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8"/>
        <w:gridCol w:w="10454"/>
        <w:gridCol w:w="1427"/>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No review protocol exists but search strategy is supplementary material</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18"/>
              </w:rPr>
              <w:t>Supplementary material: search strategy</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9, 22-3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9, 22-3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8T21:15:00Z</dcterms:created>
  <dc:creator>mocampo</dc:creator>
  <dc:description/>
  <cp:keywords/>
  <dc:language>en-US</dc:language>
  <cp:lastModifiedBy>Kate Murray</cp:lastModifiedBy>
  <dcterms:modified xsi:type="dcterms:W3CDTF">2017-05-18T21:32:00Z</dcterms:modified>
  <cp:revision>5</cp:revision>
  <dc:subject/>
  <dc:title>Microsoft Word - PRISMA 2009 Checklist.doc</dc:title>
</cp:coreProperties>
</file>